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57D" w:rsidRDefault="00AE657D" w:rsidP="00AE657D">
      <w:pPr>
        <w:jc w:val="right"/>
      </w:pPr>
      <w:r>
        <w:t>April 7, 2016</w:t>
      </w:r>
    </w:p>
    <w:p w:rsidR="00AE657D" w:rsidRDefault="00AE657D" w:rsidP="00AE657D">
      <w:pPr>
        <w:jc w:val="right"/>
      </w:pPr>
      <w:r>
        <w:t xml:space="preserve">Buenos Aires, Argentina </w:t>
      </w:r>
    </w:p>
    <w:p w:rsidR="00F83F42" w:rsidRDefault="00F83F42" w:rsidP="00AE657D">
      <w:r>
        <w:t xml:space="preserve">To whom it may concern </w:t>
      </w:r>
    </w:p>
    <w:p w:rsidR="0062174C" w:rsidRDefault="00AE657D" w:rsidP="00AE657D">
      <w:r>
        <w:t xml:space="preserve">Data in Brief </w:t>
      </w:r>
    </w:p>
    <w:p w:rsidR="00F83F42" w:rsidRDefault="00F83F42" w:rsidP="00AE657D"/>
    <w:p w:rsidR="00F83F42" w:rsidRDefault="006B6A21" w:rsidP="00F83F42">
      <w:r>
        <w:t>‘</w:t>
      </w:r>
      <w:r>
        <w:t>Conflicts of interest: none</w:t>
      </w:r>
      <w:r>
        <w:t>’</w:t>
      </w:r>
      <w:bookmarkStart w:id="0" w:name="_GoBack"/>
      <w:bookmarkEnd w:id="0"/>
      <w:r w:rsidR="00F83F42" w:rsidRPr="00F83F42">
        <w:t xml:space="preserve"> </w:t>
      </w:r>
      <w:r>
        <w:t xml:space="preserve"> </w:t>
      </w:r>
    </w:p>
    <w:p w:rsidR="00F83F42" w:rsidRDefault="00F83F42" w:rsidP="00F83F42"/>
    <w:p w:rsidR="00F83F42" w:rsidRDefault="00F83F42" w:rsidP="00F83F42">
      <w:r>
        <w:t xml:space="preserve">Sincerely yours, </w:t>
      </w:r>
    </w:p>
    <w:p w:rsidR="00AE657D" w:rsidRPr="00AE657D" w:rsidRDefault="00AE657D" w:rsidP="00F83F42">
      <w:r>
        <w:t xml:space="preserve">Pedro E. Gundel  </w:t>
      </w:r>
    </w:p>
    <w:sectPr w:rsidR="00AE657D" w:rsidRPr="00AE6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29E"/>
    <w:rsid w:val="000F3D05"/>
    <w:rsid w:val="0026329E"/>
    <w:rsid w:val="002B5743"/>
    <w:rsid w:val="00513A65"/>
    <w:rsid w:val="006B6A21"/>
    <w:rsid w:val="00AE657D"/>
    <w:rsid w:val="00F8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5F834-CD1D-4183-ACD9-6A193030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29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32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Gundel</dc:creator>
  <cp:keywords/>
  <dc:description/>
  <cp:lastModifiedBy>Pedro Gundel </cp:lastModifiedBy>
  <cp:revision>2</cp:revision>
  <dcterms:created xsi:type="dcterms:W3CDTF">2016-04-07T22:19:00Z</dcterms:created>
  <dcterms:modified xsi:type="dcterms:W3CDTF">2016-04-07T22:19:00Z</dcterms:modified>
</cp:coreProperties>
</file>